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757" w:rsidRPr="00A4405B" w:rsidRDefault="00B068E6" w:rsidP="00B068E6">
      <w:pPr>
        <w:spacing w:line="24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2</w:t>
      </w:r>
      <w:r w:rsidR="00FA7757" w:rsidRPr="00A4405B">
        <w:rPr>
          <w:rFonts w:cs="Times New Roman"/>
          <w:b/>
          <w:szCs w:val="24"/>
        </w:rPr>
        <w:t xml:space="preserve"> </w:t>
      </w:r>
      <w:r w:rsidR="00FA7757" w:rsidRPr="00A4405B">
        <w:rPr>
          <w:rFonts w:cs="Times New Roman"/>
          <w:b/>
          <w:i/>
          <w:szCs w:val="24"/>
        </w:rPr>
        <w:t>M</w:t>
      </w:r>
      <w:r w:rsidR="004D1FD5">
        <w:rPr>
          <w:rFonts w:cs="Times New Roman"/>
          <w:b/>
          <w:i/>
          <w:szCs w:val="24"/>
        </w:rPr>
        <w:t>ycoplasma</w:t>
      </w:r>
      <w:r w:rsidR="00FA7757" w:rsidRPr="00A4405B">
        <w:rPr>
          <w:rFonts w:cs="Times New Roman"/>
          <w:b/>
          <w:i/>
          <w:szCs w:val="24"/>
        </w:rPr>
        <w:t xml:space="preserve"> </w:t>
      </w:r>
      <w:proofErr w:type="spellStart"/>
      <w:r w:rsidR="00FA7757" w:rsidRPr="00A4405B">
        <w:rPr>
          <w:rFonts w:cs="Times New Roman"/>
          <w:b/>
          <w:i/>
          <w:szCs w:val="24"/>
        </w:rPr>
        <w:t>hyorhinis</w:t>
      </w:r>
      <w:proofErr w:type="spellEnd"/>
      <w:r w:rsidR="00FA7757" w:rsidRPr="00A4405B">
        <w:rPr>
          <w:rFonts w:cs="Times New Roman"/>
          <w:b/>
          <w:i/>
          <w:szCs w:val="24"/>
        </w:rPr>
        <w:t xml:space="preserve"> </w:t>
      </w:r>
      <w:r w:rsidR="00FA7757" w:rsidRPr="00A4405B">
        <w:rPr>
          <w:rFonts w:cs="Times New Roman"/>
          <w:b/>
          <w:szCs w:val="24"/>
        </w:rPr>
        <w:t>strain</w:t>
      </w:r>
      <w:r w:rsidR="00FA7757" w:rsidRPr="00A4405B">
        <w:rPr>
          <w:rFonts w:cs="Times New Roman"/>
          <w:b/>
          <w:i/>
          <w:szCs w:val="24"/>
        </w:rPr>
        <w:t xml:space="preserve"> </w:t>
      </w:r>
      <w:r w:rsidR="006249C7">
        <w:rPr>
          <w:rFonts w:cs="Times New Roman"/>
          <w:b/>
          <w:szCs w:val="24"/>
        </w:rPr>
        <w:t>JF</w:t>
      </w:r>
      <w:r w:rsidR="00FA7757" w:rsidRPr="00A4405B">
        <w:rPr>
          <w:rFonts w:cs="Times New Roman"/>
          <w:b/>
          <w:szCs w:val="24"/>
        </w:rPr>
        <w:t xml:space="preserve">5820 specific non-essential portion of coding sequences (CDS). </w:t>
      </w:r>
    </w:p>
    <w:tbl>
      <w:tblPr>
        <w:tblW w:w="9364" w:type="dxa"/>
        <w:tblBorders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4833"/>
        <w:gridCol w:w="763"/>
        <w:gridCol w:w="950"/>
        <w:gridCol w:w="1045"/>
        <w:gridCol w:w="936"/>
      </w:tblGrid>
      <w:tr w:rsidR="00FA7757" w:rsidRPr="00B068E6" w:rsidTr="00B068E6">
        <w:trPr>
          <w:trHeight w:val="300"/>
          <w:tblHeader/>
        </w:trPr>
        <w:tc>
          <w:tcPr>
            <w:tcW w:w="837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ocus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tag</w:t>
            </w:r>
          </w:p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EIH16_</w:t>
            </w:r>
          </w:p>
        </w:tc>
        <w:tc>
          <w:tcPr>
            <w:tcW w:w="4833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CDS</w:t>
            </w:r>
            <w:bookmarkStart w:id="0" w:name="_GoBack"/>
            <w:bookmarkEnd w:id="0"/>
          </w:p>
        </w:tc>
        <w:tc>
          <w:tcPr>
            <w:tcW w:w="763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Log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fold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change</w:t>
            </w:r>
            <w:proofErr w:type="spellEnd"/>
          </w:p>
        </w:tc>
        <w:tc>
          <w:tcPr>
            <w:tcW w:w="950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eastAsia="de-CH"/>
              </w:rPr>
              <w:t>edgeR</w:t>
            </w:r>
            <w:proofErr w:type="spellEnd"/>
            <w:r w:rsidRPr="00B068E6">
              <w:rPr>
                <w:rFonts w:eastAsia="Times New Roman" w:cs="Times New Roman"/>
                <w:sz w:val="22"/>
                <w:lang w:eastAsia="de-CH"/>
              </w:rPr>
              <w:t>_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br/>
            </w:r>
            <w:proofErr w:type="spellStart"/>
            <w:r w:rsidRPr="00B068E6">
              <w:rPr>
                <w:rFonts w:eastAsia="Times New Roman" w:cs="Times New Roman"/>
                <w:i/>
                <w:sz w:val="22"/>
                <w:lang w:eastAsia="de-CH"/>
              </w:rPr>
              <w:t>p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t>value</w:t>
            </w:r>
            <w:proofErr w:type="spellEnd"/>
          </w:p>
        </w:tc>
        <w:tc>
          <w:tcPr>
            <w:tcW w:w="1045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mean_</w:t>
            </w:r>
          </w:p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observed_</w:t>
            </w:r>
          </w:p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counts</w:t>
            </w:r>
          </w:p>
        </w:tc>
        <w:tc>
          <w:tcPr>
            <w:tcW w:w="936" w:type="dxa"/>
            <w:shd w:val="clear" w:color="auto" w:fill="EEECE1" w:themeFill="background2"/>
            <w:noWrap/>
            <w:vAlign w:val="bottom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mean_</w:t>
            </w:r>
          </w:p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pseudo</w:t>
            </w:r>
          </w:p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counts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1A0FC8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="001A0FC8"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lpC_1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3.10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1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7.61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="001A0FC8"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lpA_1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2.91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4.25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="001A0FC8"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lpE_1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91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4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2.29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="001A0FC8"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lpF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02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9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9.44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="001A0FC8"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lpE_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50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8.85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42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4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.22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97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23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8.43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type I restriction endonuclease subunit R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42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2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9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76.70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MsnO8 family LLM class oxidoreductase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98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99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7.71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midohydrol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3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5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28.17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8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glycosy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transfer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52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8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5.69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0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8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.17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1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38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6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9.29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1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NERD domain-containing protein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5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1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5.11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2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51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1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.99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5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cid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hosphat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26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3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8.19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5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</w:rPr>
              <w:t xml:space="preserve">DNA mismatch repair 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t>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0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4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25.88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6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restriction endonuclease subunit S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4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3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7.18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6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2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21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6.78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6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7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1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3.69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7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42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19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00.61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8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TP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AAA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68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5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88.89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8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sucrase-isomalt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41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7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24.80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19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1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2.21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0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6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0.13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1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47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.52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3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2.9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2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8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.6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3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63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4.8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4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5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98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0.94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4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spartat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-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mmonia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g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28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22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4.15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5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peptide-methionine (S)-S-oxide reductase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6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7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7.81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6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HNH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endonucle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00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1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8.35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8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69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1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9.75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29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26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0.21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0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3.54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7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9.26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0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87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5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.3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2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14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1.74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3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HNH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endonucle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5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19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5.03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6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95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12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.27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6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71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1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3.36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lastRenderedPageBreak/>
              <w:t>037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RNA-binding S4 domain-containing protein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21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9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7.75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8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6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2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3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00.34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8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15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5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5.70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8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7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5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0.51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8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7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7.32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8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9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4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27.09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9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46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3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.59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9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10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0.2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39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2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3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6.03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0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69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5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7.80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0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6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9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6.14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0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93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2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4.40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2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93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9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9.00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3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0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2.95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3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SPFH/Band 7/PHB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doma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3.4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0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0.63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6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85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.85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6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2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9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.83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6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1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6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5.50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8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S1 RNA-binding domain protein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8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9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6.84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8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96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9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64.86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9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0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7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6.49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9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N-acetylmannosamine-6-phosphate 2-epimerase </w:t>
            </w:r>
            <w:r w:rsidRPr="00B068E6">
              <w:rPr>
                <w:rFonts w:eastAsia="Times New Roman" w:cs="Times New Roman"/>
                <w:i/>
                <w:sz w:val="22"/>
                <w:lang w:eastAsia="de-CH"/>
              </w:rPr>
              <w:t>nanE_1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12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2.66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9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30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6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.29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49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sialic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cid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transporter_2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1.2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26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2.60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00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60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.6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0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N-</w:t>
            </w:r>
            <w:proofErr w:type="spellStart"/>
            <w:r w:rsidRPr="00B068E6">
              <w:rPr>
                <w:rFonts w:eastAsia="Times New Roman" w:cs="Times New Roman"/>
                <w:sz w:val="22"/>
                <w:lang w:eastAsia="de-CH"/>
              </w:rPr>
              <w:t>acetylneuraminate</w:t>
            </w:r>
            <w:proofErr w:type="spellEnd"/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eastAsia="de-CH"/>
              </w:rPr>
              <w:t>lyase</w:t>
            </w:r>
            <w:proofErr w:type="spellEnd"/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</w:t>
            </w:r>
            <w:r w:rsidRPr="00B068E6">
              <w:rPr>
                <w:rFonts w:eastAsia="Times New Roman" w:cs="Times New Roman"/>
                <w:i/>
                <w:sz w:val="22"/>
                <w:lang w:eastAsia="de-CH"/>
              </w:rPr>
              <w:t>nanA_1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97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8.9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0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N-</w:t>
            </w:r>
            <w:proofErr w:type="spellStart"/>
            <w:r w:rsidRPr="00B068E6">
              <w:rPr>
                <w:rFonts w:eastAsia="Times New Roman" w:cs="Times New Roman"/>
                <w:sz w:val="22"/>
                <w:lang w:eastAsia="de-CH"/>
              </w:rPr>
              <w:t>acetylneuraminate</w:t>
            </w:r>
            <w:proofErr w:type="spellEnd"/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eastAsia="de-CH"/>
              </w:rPr>
              <w:t>lyase</w:t>
            </w:r>
            <w:proofErr w:type="spellEnd"/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</w:t>
            </w:r>
            <w:r w:rsidRPr="00B068E6">
              <w:rPr>
                <w:rFonts w:eastAsia="Times New Roman" w:cs="Times New Roman"/>
                <w:i/>
                <w:sz w:val="22"/>
                <w:lang w:eastAsia="de-CH"/>
              </w:rPr>
              <w:t>nanA_2</w:t>
            </w:r>
            <w:r w:rsidRPr="00B068E6">
              <w:rPr>
                <w:rFonts w:eastAsia="Times New Roman" w:cs="Times New Roman"/>
                <w:sz w:val="22"/>
                <w:lang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53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4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6.79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0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N-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cetylmannosamin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kin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nanK_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51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0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2.64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1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4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1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0.76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2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exo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alpha-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sialidase</w:t>
            </w:r>
            <w:proofErr w:type="spellEnd"/>
            <w:r w:rsidRPr="00B068E6">
              <w:rPr>
                <w:rFonts w:cs="Times New Roman"/>
                <w:iCs/>
                <w:sz w:val="22"/>
              </w:rPr>
              <w:t>_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37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2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9.04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2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28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9.72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3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377E33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iga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18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09.46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3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alpha-amylase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1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8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3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00.93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3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64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3.22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4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07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0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.79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7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18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8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5.36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8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4.38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8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6.0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58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class I SAM-dependent RNA methyltransferase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82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1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4.45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19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31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81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2.72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2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14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61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0.99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4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0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4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59.60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5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03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5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3.89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lastRenderedPageBreak/>
              <w:t>066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76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3.07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64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53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1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2.25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8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33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9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7.20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69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serine/threonine-protein phosphatase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35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62.39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47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restriction endonuclease subunit S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87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42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3.23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4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39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4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.98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5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0.6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6.2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53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.94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44.46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55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1.37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7.16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56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hypothetical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06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75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24.33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7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site-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specific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integrase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3.5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37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6.36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78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lpC_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3.09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77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4.748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81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lpA_2</w:t>
            </w:r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2.94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00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8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08.574</w:t>
            </w:r>
          </w:p>
        </w:tc>
      </w:tr>
      <w:tr w:rsidR="00FA7757" w:rsidRPr="00B068E6" w:rsidTr="00B068E6">
        <w:trPr>
          <w:trHeight w:val="300"/>
        </w:trPr>
        <w:tc>
          <w:tcPr>
            <w:tcW w:w="837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07820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proofErr w:type="spellStart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>lipoprotein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</w:t>
            </w:r>
            <w:proofErr w:type="spellStart"/>
            <w:r w:rsidRPr="00B068E6">
              <w:rPr>
                <w:rFonts w:eastAsia="Times New Roman" w:cs="Times New Roman"/>
                <w:i/>
                <w:sz w:val="22"/>
                <w:lang w:val="de-CH" w:eastAsia="de-CH"/>
              </w:rPr>
              <w:t>VlpG</w:t>
            </w:r>
            <w:proofErr w:type="spellEnd"/>
            <w:r w:rsidRPr="00B068E6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B068E6">
              <w:rPr>
                <w:rFonts w:eastAsia="Times New Roman" w:cs="Times New Roman"/>
                <w:sz w:val="22"/>
                <w:lang w:val="de-CH" w:eastAsia="de-CH"/>
              </w:rPr>
              <w:t>-2.45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0.53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A7757" w:rsidRPr="00B068E6" w:rsidRDefault="00FA7757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B068E6">
              <w:rPr>
                <w:rFonts w:eastAsia="Times New Roman" w:cs="Times New Roman"/>
                <w:sz w:val="22"/>
                <w:lang w:eastAsia="de-CH"/>
              </w:rPr>
              <w:t>97.514</w:t>
            </w:r>
          </w:p>
        </w:tc>
      </w:tr>
    </w:tbl>
    <w:p w:rsidR="00FA7757" w:rsidRPr="00A4405B" w:rsidRDefault="00FA7757" w:rsidP="00FA7757">
      <w:pPr>
        <w:spacing w:line="240" w:lineRule="auto"/>
        <w:rPr>
          <w:rFonts w:cs="Times New Roman"/>
        </w:rPr>
      </w:pPr>
    </w:p>
    <w:p w:rsidR="004C5B8C" w:rsidRDefault="004C5B8C"/>
    <w:sectPr w:rsidR="004C5B8C" w:rsidSect="00B06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757"/>
    <w:rsid w:val="001A0FC8"/>
    <w:rsid w:val="00307E98"/>
    <w:rsid w:val="00377E33"/>
    <w:rsid w:val="004314BA"/>
    <w:rsid w:val="004C5B8C"/>
    <w:rsid w:val="004D1FD5"/>
    <w:rsid w:val="006249C7"/>
    <w:rsid w:val="00AC1B05"/>
    <w:rsid w:val="00B068E6"/>
    <w:rsid w:val="00BF0001"/>
    <w:rsid w:val="00F00140"/>
    <w:rsid w:val="00FA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97CF81-B766-450E-AF19-C3E6407F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757"/>
    <w:pPr>
      <w:spacing w:after="200" w:line="276" w:lineRule="auto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ert, Peter (VETSUISSE)</dc:creator>
  <cp:keywords/>
  <dc:description/>
  <cp:lastModifiedBy>INRA</cp:lastModifiedBy>
  <cp:revision>2</cp:revision>
  <dcterms:created xsi:type="dcterms:W3CDTF">2019-07-11T12:36:00Z</dcterms:created>
  <dcterms:modified xsi:type="dcterms:W3CDTF">2019-07-11T12:36:00Z</dcterms:modified>
</cp:coreProperties>
</file>